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78D" w:rsidRDefault="00EA378D" w:rsidP="00EA378D">
      <w:pPr>
        <w:spacing w:line="240" w:lineRule="auto"/>
        <w:jc w:val="center"/>
      </w:pPr>
      <w:r w:rsidRPr="00A85E17">
        <w:t xml:space="preserve">Summary of </w:t>
      </w:r>
      <w:r>
        <w:t>20 papers</w:t>
      </w:r>
      <w:r w:rsidR="0066744B">
        <w:t xml:space="preserve"> selected for meta-analysis</w:t>
      </w:r>
      <w:bookmarkStart w:id="0" w:name="_GoBack"/>
      <w:bookmarkEnd w:id="0"/>
    </w:p>
    <w:tbl>
      <w:tblPr>
        <w:tblStyle w:val="TableGrid2"/>
        <w:tblpPr w:leftFromText="180" w:rightFromText="180" w:vertAnchor="text" w:tblpX="250" w:tblpY="1"/>
        <w:tblOverlap w:val="never"/>
        <w:tblW w:w="13029" w:type="dxa"/>
        <w:tblLook w:val="04A0" w:firstRow="1" w:lastRow="0" w:firstColumn="1" w:lastColumn="0" w:noHBand="0" w:noVBand="1"/>
      </w:tblPr>
      <w:tblGrid>
        <w:gridCol w:w="1701"/>
        <w:gridCol w:w="1293"/>
        <w:gridCol w:w="851"/>
        <w:gridCol w:w="850"/>
        <w:gridCol w:w="1418"/>
        <w:gridCol w:w="1275"/>
        <w:gridCol w:w="2410"/>
        <w:gridCol w:w="1247"/>
        <w:gridCol w:w="1984"/>
      </w:tblGrid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Pr>
              <w:rPr>
                <w:b/>
              </w:rPr>
            </w:pPr>
            <w:r w:rsidRPr="00373E3F">
              <w:rPr>
                <w:b/>
              </w:rPr>
              <w:t>Paper</w:t>
            </w:r>
          </w:p>
        </w:tc>
        <w:tc>
          <w:tcPr>
            <w:tcW w:w="1293" w:type="dxa"/>
          </w:tcPr>
          <w:p w:rsidR="00EA378D" w:rsidRPr="00373E3F" w:rsidRDefault="00EA378D" w:rsidP="001F10F9">
            <w:pPr>
              <w:rPr>
                <w:b/>
              </w:rPr>
            </w:pPr>
            <w:r w:rsidRPr="00373E3F">
              <w:rPr>
                <w:b/>
              </w:rPr>
              <w:t xml:space="preserve">NF tested </w:t>
            </w:r>
          </w:p>
        </w:tc>
        <w:tc>
          <w:tcPr>
            <w:tcW w:w="851" w:type="dxa"/>
          </w:tcPr>
          <w:p w:rsidR="00EA378D" w:rsidRPr="00373E3F" w:rsidRDefault="00EA378D" w:rsidP="001F10F9">
            <w:pPr>
              <w:rPr>
                <w:b/>
              </w:rPr>
            </w:pPr>
            <w:r w:rsidRPr="00373E3F">
              <w:rPr>
                <w:b/>
              </w:rPr>
              <w:t>CSF</w:t>
            </w:r>
          </w:p>
        </w:tc>
        <w:tc>
          <w:tcPr>
            <w:tcW w:w="850" w:type="dxa"/>
          </w:tcPr>
          <w:p w:rsidR="00EA378D" w:rsidRPr="00373E3F" w:rsidRDefault="00EA378D" w:rsidP="001F10F9">
            <w:pPr>
              <w:rPr>
                <w:b/>
              </w:rPr>
            </w:pPr>
            <w:r w:rsidRPr="00373E3F">
              <w:rPr>
                <w:b/>
              </w:rPr>
              <w:t>Blood</w:t>
            </w:r>
          </w:p>
        </w:tc>
        <w:tc>
          <w:tcPr>
            <w:tcW w:w="1418" w:type="dxa"/>
          </w:tcPr>
          <w:p w:rsidR="00EA378D" w:rsidRPr="00373E3F" w:rsidRDefault="00EA378D" w:rsidP="001F10F9">
            <w:pPr>
              <w:rPr>
                <w:b/>
              </w:rPr>
            </w:pPr>
            <w:r w:rsidRPr="00373E3F">
              <w:rPr>
                <w:b/>
              </w:rPr>
              <w:t>Excluded from meta-analysis, included in systematic review</w:t>
            </w:r>
          </w:p>
        </w:tc>
        <w:tc>
          <w:tcPr>
            <w:tcW w:w="6916" w:type="dxa"/>
            <w:gridSpan w:val="4"/>
          </w:tcPr>
          <w:p w:rsidR="00EA378D" w:rsidRPr="00373E3F" w:rsidRDefault="00EA378D" w:rsidP="001F10F9">
            <w:pPr>
              <w:jc w:val="center"/>
              <w:rPr>
                <w:b/>
              </w:rPr>
            </w:pPr>
            <w:r w:rsidRPr="00373E3F">
              <w:rPr>
                <w:b/>
              </w:rPr>
              <w:t>Used for meta-analysis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Pr>
              <w:rPr>
                <w:b/>
              </w:rPr>
            </w:pPr>
          </w:p>
        </w:tc>
        <w:tc>
          <w:tcPr>
            <w:tcW w:w="1293" w:type="dxa"/>
          </w:tcPr>
          <w:p w:rsidR="00EA378D" w:rsidRPr="00373E3F" w:rsidRDefault="00EA378D" w:rsidP="001F10F9">
            <w:pPr>
              <w:rPr>
                <w:b/>
              </w:rPr>
            </w:pPr>
          </w:p>
        </w:tc>
        <w:tc>
          <w:tcPr>
            <w:tcW w:w="851" w:type="dxa"/>
          </w:tcPr>
          <w:p w:rsidR="00EA378D" w:rsidRPr="00373E3F" w:rsidRDefault="00EA378D" w:rsidP="001F10F9">
            <w:pPr>
              <w:rPr>
                <w:b/>
              </w:rPr>
            </w:pPr>
          </w:p>
        </w:tc>
        <w:tc>
          <w:tcPr>
            <w:tcW w:w="850" w:type="dxa"/>
          </w:tcPr>
          <w:p w:rsidR="00EA378D" w:rsidRPr="00373E3F" w:rsidRDefault="00EA378D" w:rsidP="001F10F9">
            <w:pPr>
              <w:rPr>
                <w:b/>
              </w:rPr>
            </w:pPr>
          </w:p>
        </w:tc>
        <w:tc>
          <w:tcPr>
            <w:tcW w:w="1418" w:type="dxa"/>
          </w:tcPr>
          <w:p w:rsidR="00EA378D" w:rsidRPr="00373E3F" w:rsidRDefault="00EA378D" w:rsidP="001F10F9">
            <w:pPr>
              <w:rPr>
                <w:b/>
              </w:rPr>
            </w:pPr>
          </w:p>
        </w:tc>
        <w:tc>
          <w:tcPr>
            <w:tcW w:w="6916" w:type="dxa"/>
            <w:gridSpan w:val="4"/>
          </w:tcPr>
          <w:p w:rsidR="00EA378D" w:rsidRPr="00373E3F" w:rsidRDefault="00EA378D" w:rsidP="001F10F9">
            <w:pPr>
              <w:jc w:val="center"/>
              <w:rPr>
                <w:b/>
              </w:rPr>
            </w:pPr>
            <w:r w:rsidRPr="00373E3F">
              <w:rPr>
                <w:b/>
              </w:rPr>
              <w:t>Controls used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Pr>
              <w:rPr>
                <w:b/>
              </w:rPr>
            </w:pPr>
          </w:p>
        </w:tc>
        <w:tc>
          <w:tcPr>
            <w:tcW w:w="1293" w:type="dxa"/>
          </w:tcPr>
          <w:p w:rsidR="00EA378D" w:rsidRPr="00373E3F" w:rsidRDefault="00EA378D" w:rsidP="001F10F9">
            <w:pPr>
              <w:rPr>
                <w:b/>
              </w:rPr>
            </w:pPr>
          </w:p>
        </w:tc>
        <w:tc>
          <w:tcPr>
            <w:tcW w:w="851" w:type="dxa"/>
          </w:tcPr>
          <w:p w:rsidR="00EA378D" w:rsidRPr="00373E3F" w:rsidRDefault="00EA378D" w:rsidP="001F10F9">
            <w:pPr>
              <w:rPr>
                <w:b/>
              </w:rPr>
            </w:pPr>
          </w:p>
        </w:tc>
        <w:tc>
          <w:tcPr>
            <w:tcW w:w="850" w:type="dxa"/>
          </w:tcPr>
          <w:p w:rsidR="00EA378D" w:rsidRPr="00373E3F" w:rsidRDefault="00EA378D" w:rsidP="001F10F9">
            <w:pPr>
              <w:rPr>
                <w:b/>
              </w:rPr>
            </w:pPr>
          </w:p>
        </w:tc>
        <w:tc>
          <w:tcPr>
            <w:tcW w:w="1418" w:type="dxa"/>
          </w:tcPr>
          <w:p w:rsidR="00EA378D" w:rsidRPr="00373E3F" w:rsidRDefault="00EA378D" w:rsidP="001F10F9">
            <w:pPr>
              <w:rPr>
                <w:b/>
              </w:rPr>
            </w:pPr>
          </w:p>
        </w:tc>
        <w:tc>
          <w:tcPr>
            <w:tcW w:w="1275" w:type="dxa"/>
          </w:tcPr>
          <w:p w:rsidR="00EA378D" w:rsidRPr="00373E3F" w:rsidRDefault="00EA378D" w:rsidP="001F10F9">
            <w:pPr>
              <w:rPr>
                <w:b/>
              </w:rPr>
            </w:pPr>
            <w:r w:rsidRPr="00373E3F">
              <w:rPr>
                <w:b/>
              </w:rPr>
              <w:t>Healthy control</w:t>
            </w:r>
          </w:p>
        </w:tc>
        <w:tc>
          <w:tcPr>
            <w:tcW w:w="2410" w:type="dxa"/>
          </w:tcPr>
          <w:p w:rsidR="00EA378D" w:rsidRPr="00373E3F" w:rsidRDefault="00EA378D" w:rsidP="001F10F9">
            <w:pPr>
              <w:rPr>
                <w:b/>
              </w:rPr>
            </w:pPr>
            <w:r w:rsidRPr="00373E3F">
              <w:rPr>
                <w:b/>
              </w:rPr>
              <w:t xml:space="preserve">Non CNS parenchymal  disease </w:t>
            </w:r>
          </w:p>
        </w:tc>
        <w:tc>
          <w:tcPr>
            <w:tcW w:w="1247" w:type="dxa"/>
          </w:tcPr>
          <w:p w:rsidR="00EA378D" w:rsidRPr="00373E3F" w:rsidRDefault="00EA378D" w:rsidP="001F10F9">
            <w:pPr>
              <w:rPr>
                <w:b/>
              </w:rPr>
            </w:pPr>
            <w:r w:rsidRPr="00373E3F">
              <w:rPr>
                <w:b/>
              </w:rPr>
              <w:t xml:space="preserve">ALS mimic disease </w:t>
            </w:r>
          </w:p>
        </w:tc>
        <w:tc>
          <w:tcPr>
            <w:tcW w:w="1984" w:type="dxa"/>
          </w:tcPr>
          <w:p w:rsidR="00EA378D" w:rsidRPr="00373E3F" w:rsidRDefault="00EA378D" w:rsidP="001F10F9">
            <w:pPr>
              <w:rPr>
                <w:b/>
              </w:rPr>
            </w:pPr>
            <w:r w:rsidRPr="00373E3F">
              <w:rPr>
                <w:b/>
              </w:rPr>
              <w:t>CNS parenchymal disease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r w:rsidRPr="00373E3F">
              <w:t>Boylan 2009</w:t>
            </w:r>
            <w:r>
              <w:fldChar w:fldCharType="begin">
                <w:fldData xml:space="preserve">PEVuZE5vdGU+PENpdGU+PEF1dGhvcj5Cb3lsYW48L0F1dGhvcj48WWVhcj4yMDA5PC9ZZWFyPjxS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3lsYW48L0F1dGhvcj48WWVhcj4yMDA5PC9ZZWFyPjxS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9" w:tooltip="Boylan, 2009 #582" w:history="1">
              <w:r>
                <w:rPr>
                  <w:noProof/>
                </w:rPr>
                <w:t>19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 xml:space="preserve">No 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 xml:space="preserve">Yes 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No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r w:rsidRPr="00373E3F">
              <w:t>Boylan 2013</w:t>
            </w:r>
            <w:r>
              <w:fldChar w:fldCharType="begin">
                <w:fldData xml:space="preserve">PEVuZE5vdGU+PENpdGU+PEF1dGhvcj5Cb3lsYW48L0F1dGhvcj48WWVhcj4yMDEzPC9ZZWFyPjxS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3lsYW48L0F1dGhvcj48WWVhcj4yMDEzPC9ZZWFyPjxS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0" w:tooltip="Boylan, 2013 #584" w:history="1">
              <w:r>
                <w:rPr>
                  <w:noProof/>
                </w:rPr>
                <w:t>2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418" w:type="dxa"/>
          </w:tcPr>
          <w:p w:rsidR="00EA378D" w:rsidRPr="00373E3F" w:rsidRDefault="00EA378D" w:rsidP="001F10F9">
            <w:r w:rsidRPr="00373E3F">
              <w:t>longitudinal study, no controls</w:t>
            </w:r>
          </w:p>
        </w:tc>
        <w:tc>
          <w:tcPr>
            <w:tcW w:w="1275" w:type="dxa"/>
          </w:tcPr>
          <w:p w:rsidR="00EA378D" w:rsidRPr="00373E3F" w:rsidRDefault="00EA378D" w:rsidP="001F10F9">
            <w:r w:rsidRPr="00373E3F">
              <w:t>N/A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N/A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/A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N/A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t>Brettschneider</w:t>
            </w:r>
            <w:proofErr w:type="spellEnd"/>
            <w:r w:rsidRPr="00373E3F">
              <w:t xml:space="preserve"> 2005</w:t>
            </w:r>
            <w:r>
              <w:fldChar w:fldCharType="begin">
                <w:fldData xml:space="preserve">PEVuZE5vdGU+PENpdGU+PEF1dGhvcj5CcmV0dHNjaG5laWRlcjwvQXV0aG9yPjxZZWFyPjIwMDY8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V0dHNjaG5laWRlcjwvQXV0aG9yPjxZZWFyPjIwMDY8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1" w:tooltip="Brettschneider, 2006 #569" w:history="1">
              <w:r>
                <w:rPr>
                  <w:noProof/>
                </w:rPr>
                <w:t>2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Tension headache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Alzheimer’s disease</w:t>
            </w:r>
          </w:p>
        </w:tc>
      </w:tr>
      <w:tr w:rsidR="00EA378D" w:rsidRPr="00373E3F" w:rsidTr="001F10F9">
        <w:trPr>
          <w:trHeight w:val="624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t>Gaiottino</w:t>
            </w:r>
            <w:proofErr w:type="spellEnd"/>
            <w:r w:rsidRPr="00373E3F">
              <w:t xml:space="preserve"> 2013</w:t>
            </w:r>
            <w:r>
              <w:fldChar w:fldCharType="begin">
                <w:fldData xml:space="preserve">PEVuZE5vdGU+PENpdGU+PEF1dGhvcj5HYWlvdHRpbm88L0F1dGhvcj48WWVhcj4yMDEzPC9ZZWFy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3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lvdHRpbm88L0F1dGhvcj48WWVhcj4yMDEzPC9ZZWFy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3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2" w:tooltip="Gaiottino, 2013 #593" w:history="1">
              <w:r>
                <w:rPr>
                  <w:noProof/>
                </w:rPr>
                <w:t>2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L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Tension headache, lower back pain, psychiatric disorders, nonspecific symptoms without  neurological explanation,</w:t>
            </w:r>
            <w:r w:rsidRPr="00373E3F">
              <w:rPr>
                <w:rFonts w:ascii="Plantin" w:hAnsi="Plantin" w:cs="Plantin"/>
                <w:sz w:val="20"/>
                <w:szCs w:val="20"/>
              </w:rPr>
              <w:t xml:space="preserve"> </w:t>
            </w:r>
            <w:proofErr w:type="spellStart"/>
            <w:r w:rsidRPr="00373E3F">
              <w:t>Guillain-Barré</w:t>
            </w:r>
            <w:proofErr w:type="spellEnd"/>
            <w:r w:rsidRPr="00373E3F">
              <w:t xml:space="preserve"> syndrome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Alzheimer’s disease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t>Ganesalingam</w:t>
            </w:r>
            <w:proofErr w:type="spellEnd"/>
            <w:r w:rsidRPr="00373E3F">
              <w:t xml:space="preserve"> 2011</w:t>
            </w:r>
            <w:r>
              <w:fldChar w:fldCharType="begin">
                <w:fldData xml:space="preserve">PEVuZE5vdGU+PENpdGU+PEF1dGhvcj5HYW5lc2FsaW5nYW08L0F1dGhvcj48WWVhcj4yMDExPC9Z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5lc2FsaW5nYW08L0F1dGhvcj48WWVhcj4yMDExPC9Z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3" w:tooltip="Ganesalingam, 2011 #585" w:history="1">
              <w:r>
                <w:rPr>
                  <w:noProof/>
                </w:rPr>
                <w:t>2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 xml:space="preserve">Yes 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1418" w:type="dxa"/>
          </w:tcPr>
          <w:p w:rsidR="00EA378D" w:rsidRPr="00373E3F" w:rsidRDefault="00EA378D" w:rsidP="001F10F9">
            <w:r w:rsidRPr="00373E3F">
              <w:t>insufficient data</w:t>
            </w:r>
          </w:p>
        </w:tc>
        <w:tc>
          <w:tcPr>
            <w:tcW w:w="1275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Migraine,</w:t>
            </w:r>
            <w:r w:rsidRPr="00373E3F">
              <w:rPr>
                <w:rFonts w:ascii="AdvTT5843c571" w:eastAsia="AdvTT5843c571" w:cs="AdvTT5843c571"/>
                <w:sz w:val="17"/>
                <w:szCs w:val="17"/>
              </w:rPr>
              <w:t xml:space="preserve"> </w:t>
            </w:r>
            <w:r w:rsidRPr="00373E3F">
              <w:t>Conversion disorder, Normal pressure</w:t>
            </w:r>
          </w:p>
          <w:p w:rsidR="00EA378D" w:rsidRPr="00373E3F" w:rsidRDefault="00EA378D" w:rsidP="001F10F9">
            <w:r w:rsidRPr="00373E3F">
              <w:t>hydrocephalus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Multiple Sclerosis,</w:t>
            </w:r>
            <w:r w:rsidRPr="00373E3F">
              <w:rPr>
                <w:rFonts w:ascii="AdvTT5843c571" w:eastAsia="AdvTT5843c571" w:cs="AdvTT5843c571"/>
                <w:sz w:val="17"/>
                <w:szCs w:val="17"/>
              </w:rPr>
              <w:t xml:space="preserve"> </w:t>
            </w:r>
            <w:r w:rsidRPr="00373E3F">
              <w:t>Frontotemporal</w:t>
            </w:r>
          </w:p>
          <w:p w:rsidR="00EA378D" w:rsidRPr="00373E3F" w:rsidRDefault="00EA378D" w:rsidP="001F10F9">
            <w:r w:rsidRPr="00373E3F">
              <w:t xml:space="preserve">lobar degeneration without motor </w:t>
            </w:r>
            <w:r w:rsidRPr="00373E3F">
              <w:lastRenderedPageBreak/>
              <w:t>involvement,</w:t>
            </w:r>
            <w:r w:rsidRPr="00373E3F">
              <w:rPr>
                <w:rFonts w:ascii="AdvTT5843c571" w:eastAsia="AdvTT5843c571" w:cs="AdvTT5843c571"/>
                <w:sz w:val="17"/>
                <w:szCs w:val="17"/>
              </w:rPr>
              <w:t xml:space="preserve"> </w:t>
            </w:r>
            <w:r w:rsidRPr="00373E3F">
              <w:t>Alzheimer’s</w:t>
            </w:r>
          </w:p>
          <w:p w:rsidR="00EA378D" w:rsidRPr="00373E3F" w:rsidRDefault="00EA378D" w:rsidP="001F10F9">
            <w:r w:rsidRPr="00373E3F">
              <w:t>Disease,</w:t>
            </w:r>
            <w:r w:rsidRPr="00373E3F">
              <w:rPr>
                <w:rFonts w:ascii="AdvTT5843c571" w:eastAsia="AdvTT5843c571" w:cs="AdvTT5843c571"/>
                <w:sz w:val="17"/>
                <w:szCs w:val="17"/>
              </w:rPr>
              <w:t xml:space="preserve"> </w:t>
            </w:r>
            <w:r w:rsidRPr="00373E3F">
              <w:t>Parkinson’s Disease,</w:t>
            </w:r>
            <w:r w:rsidRPr="00373E3F">
              <w:rPr>
                <w:rFonts w:ascii="AdvTT5843c571" w:eastAsia="AdvTT5843c571" w:cs="AdvTT5843c571"/>
                <w:sz w:val="17"/>
                <w:szCs w:val="17"/>
              </w:rPr>
              <w:t xml:space="preserve"> </w:t>
            </w:r>
            <w:r w:rsidRPr="00373E3F">
              <w:t>Spinocerebellar Ataxia,</w:t>
            </w:r>
            <w:r w:rsidRPr="00373E3F">
              <w:rPr>
                <w:rFonts w:ascii="AdvTT5843c571" w:eastAsia="AdvTT5843c571" w:cs="AdvTT5843c571"/>
                <w:sz w:val="17"/>
                <w:szCs w:val="17"/>
              </w:rPr>
              <w:t xml:space="preserve"> </w:t>
            </w:r>
            <w:r w:rsidRPr="00373E3F">
              <w:t xml:space="preserve">Neoplasia, </w:t>
            </w:r>
            <w:r w:rsidRPr="00373E3F">
              <w:rPr>
                <w:rFonts w:ascii="AdvTT5843c571" w:eastAsia="AdvTT5843c571" w:cs="AdvTT5843c571"/>
                <w:sz w:val="17"/>
                <w:szCs w:val="17"/>
              </w:rPr>
              <w:t xml:space="preserve"> </w:t>
            </w:r>
            <w:r w:rsidRPr="00373E3F">
              <w:t>Inflammatory</w:t>
            </w:r>
          </w:p>
          <w:p w:rsidR="00EA378D" w:rsidRPr="00373E3F" w:rsidRDefault="00EA378D" w:rsidP="001F10F9">
            <w:r w:rsidRPr="00373E3F">
              <w:t>Conditions, infectious</w:t>
            </w:r>
          </w:p>
          <w:p w:rsidR="00EA378D" w:rsidRPr="00373E3F" w:rsidRDefault="00EA378D" w:rsidP="001F10F9">
            <w:r w:rsidRPr="00373E3F">
              <w:t>diseases</w:t>
            </w:r>
          </w:p>
        </w:tc>
      </w:tr>
      <w:tr w:rsidR="00EA378D" w:rsidRPr="00373E3F" w:rsidTr="001F10F9">
        <w:trPr>
          <w:trHeight w:val="1570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lastRenderedPageBreak/>
              <w:t>Ganesalingam</w:t>
            </w:r>
            <w:proofErr w:type="spellEnd"/>
            <w:r w:rsidRPr="00373E3F">
              <w:t xml:space="preserve"> 2013</w:t>
            </w:r>
            <w:r>
              <w:fldChar w:fldCharType="begin">
                <w:fldData xml:space="preserve">PEVuZE5vdGU+PENpdGU+PEF1dGhvcj5HYW5lc2FsaW5nYW08L0F1dGhvcj48WWVhcj4yMDEzPC9Z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5lc2FsaW5nYW08L0F1dGhvcj48WWVhcj4yMDEzPC9Z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4" w:tooltip="Ganesalingam, 2013 #572" w:history="1">
              <w:r>
                <w:rPr>
                  <w:noProof/>
                </w:rPr>
                <w:t>2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418" w:type="dxa"/>
          </w:tcPr>
          <w:p w:rsidR="00EA378D" w:rsidRPr="00373E3F" w:rsidRDefault="00EA378D" w:rsidP="001F10F9">
            <w:r w:rsidRPr="00373E3F">
              <w:t>insufficient data</w:t>
            </w:r>
          </w:p>
        </w:tc>
        <w:tc>
          <w:tcPr>
            <w:tcW w:w="1275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2410" w:type="dxa"/>
          </w:tcPr>
          <w:p w:rsidR="00EA378D" w:rsidRPr="00373E3F" w:rsidRDefault="00EA378D" w:rsidP="001F10F9">
            <w:pPr>
              <w:rPr>
                <w:b/>
                <w:bCs/>
              </w:rPr>
            </w:pPr>
            <w:r w:rsidRPr="00373E3F">
              <w:t xml:space="preserve">Benign headache, normal pressure </w:t>
            </w:r>
            <w:r w:rsidRPr="00373E3F">
              <w:rPr>
                <w:bCs/>
              </w:rPr>
              <w:t>hydrocephalus</w:t>
            </w:r>
          </w:p>
          <w:p w:rsidR="00EA378D" w:rsidRPr="00373E3F" w:rsidRDefault="00EA378D" w:rsidP="001F10F9"/>
        </w:tc>
        <w:tc>
          <w:tcPr>
            <w:tcW w:w="1247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 xml:space="preserve">Parkinson ’ s and related syndromes, multiple sclerosis, other </w:t>
            </w:r>
            <w:proofErr w:type="spellStart"/>
            <w:r w:rsidRPr="00373E3F">
              <w:t>neuroinflammatory</w:t>
            </w:r>
            <w:proofErr w:type="spellEnd"/>
            <w:r w:rsidRPr="00373E3F">
              <w:t xml:space="preserve"> disorders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t>Goncalves</w:t>
            </w:r>
            <w:proofErr w:type="spellEnd"/>
            <w:r w:rsidRPr="00373E3F">
              <w:t xml:space="preserve"> 2014</w:t>
            </w:r>
            <w:r>
              <w:fldChar w:fldCharType="begin">
                <w:fldData xml:space="preserve">PEVuZE5vdGU+PENpdGU+PEF1dGhvcj5Hb25jYWx2ZXM8L0F1dGhvcj48WWVhcj4yMDE1PC9ZZWFy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5jYWx2ZXM8L0F1dGhvcj48WWVhcj4yMDE1PC9ZZWFy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5" w:tooltip="Goncalves, 2015 #573" w:history="1">
              <w:r>
                <w:rPr>
                  <w:noProof/>
                </w:rPr>
                <w:t>2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 xml:space="preserve">Chronic inflammatory demyelinating neuropathy, hereditary demyelinating polyneuropathy, diabetic neuropathy, probable brachial </w:t>
            </w:r>
            <w:proofErr w:type="spellStart"/>
            <w:r w:rsidRPr="00373E3F">
              <w:t>plexitis</w:t>
            </w:r>
            <w:proofErr w:type="spellEnd"/>
            <w:r w:rsidRPr="00373E3F">
              <w:t xml:space="preserve">, undetermined neuropathies, </w:t>
            </w:r>
            <w:r w:rsidRPr="00373E3F">
              <w:lastRenderedPageBreak/>
              <w:t>myelitis , headache, normal pressure hydrocephalus, undetermined spinal cord lesion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lastRenderedPageBreak/>
              <w:t>Kuhle</w:t>
            </w:r>
            <w:proofErr w:type="spellEnd"/>
            <w:r w:rsidRPr="00373E3F">
              <w:t xml:space="preserve"> 2010</w:t>
            </w:r>
            <w:r>
              <w:fldChar w:fldCharType="begin">
                <w:fldData xml:space="preserve">PEVuZE5vdGU+PENpdGU+PEF1dGhvcj5LdWhsZTwvQXV0aG9yPjxZZWFyPjIwMTA8L1llYXI+PFJl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hsZTwvQXV0aG9yPjxZZWFyPjIwMTA8L1llYXI+PFJl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6" w:tooltip="Kuhle, 2010 #575" w:history="1">
              <w:r>
                <w:rPr>
                  <w:noProof/>
                </w:rPr>
                <w:t>2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 xml:space="preserve">No 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Tension type headache, lower back pain ,psychiatric disorders,</w:t>
            </w:r>
            <w:r w:rsidRPr="00373E3F">
              <w:rPr>
                <w:rFonts w:ascii="AdvTT5235d5a9" w:hAnsi="AdvTT5235d5a9" w:cs="AdvTT5235d5a9"/>
                <w:color w:val="231F20"/>
                <w:sz w:val="16"/>
                <w:szCs w:val="16"/>
              </w:rPr>
              <w:t xml:space="preserve"> </w:t>
            </w:r>
            <w:r w:rsidRPr="00373E3F">
              <w:t xml:space="preserve">miscellaneous diseases without neurological explanation, </w:t>
            </w:r>
            <w:proofErr w:type="spellStart"/>
            <w:r w:rsidRPr="00373E3F">
              <w:t>Guillain-Barré</w:t>
            </w:r>
            <w:proofErr w:type="spellEnd"/>
            <w:r w:rsidRPr="00373E3F">
              <w:t xml:space="preserve"> syndrome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pPr>
              <w:rPr>
                <w:color w:val="000000"/>
              </w:rPr>
            </w:pPr>
            <w:r w:rsidRPr="00373E3F">
              <w:rPr>
                <w:color w:val="000000"/>
              </w:rPr>
              <w:t>multiple sclerosis,</w:t>
            </w:r>
          </w:p>
          <w:p w:rsidR="00EA378D" w:rsidRPr="00373E3F" w:rsidRDefault="00EA378D" w:rsidP="001F10F9">
            <w:r w:rsidRPr="00373E3F">
              <w:t>Mild cognitive impairment/ Alzheimer’s</w:t>
            </w:r>
          </w:p>
          <w:p w:rsidR="00EA378D" w:rsidRPr="00373E3F" w:rsidRDefault="00EA378D" w:rsidP="001F10F9">
            <w:r w:rsidRPr="00373E3F">
              <w:t>Disease, subarachnoid haemorrhage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t>Lehnert</w:t>
            </w:r>
            <w:proofErr w:type="spellEnd"/>
            <w:r w:rsidRPr="00373E3F">
              <w:t xml:space="preserve"> 2016</w:t>
            </w:r>
            <w:r>
              <w:fldChar w:fldCharType="begin">
                <w:fldData xml:space="preserve">PEVuZE5vdGU+PENpdGU+PEF1dGhvcj5MZWhuZXJ0PC9BdXRob3I+PFllYXI+MjAxNDwvWWVhcj48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WhuZXJ0PC9BdXRob3I+PFllYXI+MjAxNDwvWWVhcj48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7" w:tooltip="Lehnert, 2014 #574" w:history="1">
              <w:r>
                <w:rPr>
                  <w:noProof/>
                </w:rPr>
                <w:t>2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 xml:space="preserve">Yes 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 xml:space="preserve">No 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 xml:space="preserve">demyelinating neuropathy, myelitis, stroke, migraine, other headache, ,aneurism, neuropathy, hepatic encephalopathy, sensory TIA, parkinsonism, mild cognitive   impairment ,ischaemic optic neuropathy, cerebrovascular disease, </w:t>
            </w:r>
            <w:r w:rsidRPr="00373E3F">
              <w:lastRenderedPageBreak/>
              <w:t>somatisation disorder ,hyperreflexia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r w:rsidRPr="00373E3F">
              <w:lastRenderedPageBreak/>
              <w:t>Lu 2015</w:t>
            </w:r>
            <w:r>
              <w:fldChar w:fldCharType="begin">
                <w:fldData xml:space="preserve">PEVuZE5vdGU+PENpdGU+PEF1dGhvcj5MdTwvQXV0aG9yPjxZZWFyPjIwMTU8L1llYXI+PFJlY051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dTwvQXV0aG9yPjxZZWFyPjIwMTU8L1llYXI+PFJlY051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8" w:tooltip="Lu, 2015 #592" w:history="1">
              <w:r>
                <w:rPr>
                  <w:noProof/>
                </w:rPr>
                <w:t>2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L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 xml:space="preserve">Yes 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No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t>McCombe</w:t>
            </w:r>
            <w:proofErr w:type="spellEnd"/>
            <w:r w:rsidRPr="00373E3F">
              <w:t xml:space="preserve"> 2015</w:t>
            </w:r>
            <w:r>
              <w:fldChar w:fldCharType="begin">
                <w:fldData xml:space="preserve">PEVuZE5vdGU+PENpdGU+PEF1dGhvcj5NY0NvbWJlPC9BdXRob3I+PFllYXI+MjAxNTwvWWVhcj48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0NvbWJlPC9BdXRob3I+PFllYXI+MjAxNTwvWWVhcj48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9" w:tooltip="McCombe, 2015 #581" w:history="1">
              <w:r>
                <w:rPr>
                  <w:noProof/>
                </w:rPr>
                <w:t>29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No</w:t>
            </w:r>
          </w:p>
        </w:tc>
      </w:tr>
      <w:tr w:rsidR="00EA378D" w:rsidRPr="00373E3F" w:rsidTr="001F10F9">
        <w:trPr>
          <w:trHeight w:val="1467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t>Mendonca</w:t>
            </w:r>
            <w:proofErr w:type="spellEnd"/>
            <w:r w:rsidRPr="00373E3F">
              <w:t xml:space="preserve"> 2011</w:t>
            </w:r>
            <w:r>
              <w:fldChar w:fldCharType="begin">
                <w:fldData xml:space="preserve">PEVuZE5vdGU+PENpdGU+PEF1dGhvcj5NZW5kb25jYTwvQXV0aG9yPjxZZWFyPjIwMTE8L1llYXI+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ZW5kb25jYTwvQXV0aG9yPjxZZWFyPjIwMTE8L1llYXI+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0" w:tooltip="Mendonca, 2011 #580" w:history="1">
              <w:r>
                <w:rPr>
                  <w:noProof/>
                </w:rPr>
                <w:t>3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418" w:type="dxa"/>
          </w:tcPr>
          <w:p w:rsidR="00EA378D" w:rsidRPr="00373E3F" w:rsidRDefault="00EA378D" w:rsidP="001F10F9">
            <w:r w:rsidRPr="00373E3F">
              <w:t>using western blot to measure NF</w:t>
            </w:r>
          </w:p>
        </w:tc>
        <w:tc>
          <w:tcPr>
            <w:tcW w:w="1275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Headache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No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t>Reijn</w:t>
            </w:r>
            <w:proofErr w:type="spellEnd"/>
            <w:r w:rsidRPr="00373E3F">
              <w:t xml:space="preserve">  2009</w:t>
            </w:r>
            <w:r>
              <w:fldChar w:fldCharType="begin"/>
            </w:r>
            <w:r>
              <w:instrText xml:space="preserve"> ADDIN EN.CITE &lt;EndNote&gt;&lt;Cite&gt;&lt;Author&gt;Reijn&lt;/Author&gt;&lt;Year&gt;2009&lt;/Year&gt;&lt;RecNum&gt;570&lt;/RecNum&gt;&lt;DisplayText&gt;[31]&lt;/DisplayText&gt;&lt;record&gt;&lt;rec-number&gt;570&lt;/rec-number&gt;&lt;foreign-keys&gt;&lt;key app="EN" db-id="eaefxa2dox9assexsvk5e09w5edt2zvfwdv0"&gt;570&lt;/key&gt;&lt;/foreign-keys&gt;&lt;ref-type name="Journal Article"&gt;17&lt;/ref-type&gt;&lt;contributors&gt;&lt;authors&gt;&lt;author&gt;Reijn, T. S.&lt;/author&gt;&lt;author&gt;Abdo, W. F.&lt;/author&gt;&lt;author&gt;Schelhaas, H. J.&lt;/author&gt;&lt;author&gt;Verbeek, M. M.&lt;/author&gt;&lt;/authors&gt;&lt;/contributors&gt;&lt;auth-address&gt;Dept. of Neurology, Radboud University Nijmegen Medical Centre, 830 LKN, 9101, 6500 HB, Nijmegen, The Netherlands.&lt;/auth-address&gt;&lt;titles&gt;&lt;title&gt;CSF neurofilament protein analysis in the differential diagnosis of ALS&lt;/title&gt;&lt;secondary-title&gt;J Neurol&lt;/secondary-title&gt;&lt;alt-title&gt;Journal of neurology&lt;/alt-title&gt;&lt;/titles&gt;&lt;periodical&gt;&lt;full-title&gt;J Neurol&lt;/full-title&gt;&lt;abbr-1&gt;Journal of neurology&lt;/abbr-1&gt;&lt;/periodical&gt;&lt;alt-periodical&gt;&lt;full-title&gt;J Neurol&lt;/full-title&gt;&lt;abbr-1&gt;Journal of neurology&lt;/abbr-1&gt;&lt;/alt-periodical&gt;&lt;pages&gt;615-9&lt;/pages&gt;&lt;volume&gt;256&lt;/volume&gt;&lt;number&gt;4&lt;/number&gt;&lt;keywords&gt;&lt;keyword&gt;Age of Onset&lt;/keyword&gt;&lt;keyword&gt;Amyotrophic Lateral Sclerosis/cerebrospinal fluid/*diagnosis&lt;/keyword&gt;&lt;keyword&gt;Diagnosis, Differential&lt;/keyword&gt;&lt;keyword&gt;Electromyography&lt;/keyword&gt;&lt;keyword&gt;Female&lt;/keyword&gt;&lt;keyword&gt;Humans&lt;/keyword&gt;&lt;keyword&gt;Logistic Models&lt;/keyword&gt;&lt;keyword&gt;Male&lt;/keyword&gt;&lt;keyword&gt;Middle Aged&lt;/keyword&gt;&lt;keyword&gt;Movement Disorders/*cerebrospinal fluid&lt;/keyword&gt;&lt;keyword&gt;Neurofilament Proteins/*cerebrospinal fluid&lt;/keyword&gt;&lt;keyword&gt;Retrospective Studies&lt;/keyword&gt;&lt;keyword&gt;Sensitivity and Specificity&lt;/keyword&gt;&lt;keyword&gt;Spinal Puncture&lt;/keyword&gt;&lt;/keywords&gt;&lt;dates&gt;&lt;year&gt;2009&lt;/year&gt;&lt;pub-dates&gt;&lt;date&gt;Apr&lt;/date&gt;&lt;/pub-dates&gt;&lt;/dates&gt;&lt;isbn&gt;1432-1459 (Electronic)&amp;#xD;0340-5354 (Linking)&lt;/isbn&gt;&lt;accession-num&gt;19296046&lt;/accession-num&gt;&lt;urls&gt;&lt;related-urls&gt;&lt;url&gt;http://www.ncbi.nlm.nih.gov/pubmed/19296046&lt;/url&gt;&lt;/related-urls&gt;&lt;/urls&gt;&lt;electronic-resource-num&gt;10.1007/s00415-009-0131-z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1" w:tooltip="Reijn, 2009 #570" w:history="1">
              <w:r>
                <w:rPr>
                  <w:noProof/>
                </w:rPr>
                <w:t>3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 and NFL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 xml:space="preserve">Yes 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No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t>Rosengren</w:t>
            </w:r>
            <w:proofErr w:type="spellEnd"/>
            <w:r w:rsidRPr="00373E3F">
              <w:t xml:space="preserve"> 1996</w:t>
            </w:r>
            <w:r>
              <w:fldChar w:fldCharType="begin">
                <w:fldData xml:space="preserve">PEVuZE5vdGU+PENpdGU+PEF1dGhvcj5Sb3NlbmdyZW48L0F1dGhvcj48WWVhcj4xOTk2PC9ZZWFy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3NlbmdyZW48L0F1dGhvcj48WWVhcj4xOTk2PC9ZZWFy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2" w:tooltip="Rosengren, 1996 #586" w:history="1">
              <w:r>
                <w:rPr>
                  <w:noProof/>
                </w:rPr>
                <w:t>3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L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 xml:space="preserve">Yes 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Alzheimer’s disease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t>Steinacker</w:t>
            </w:r>
            <w:proofErr w:type="spellEnd"/>
            <w:r w:rsidRPr="00373E3F">
              <w:t xml:space="preserve"> 2011</w:t>
            </w:r>
            <w:r>
              <w:fldChar w:fldCharType="begin">
                <w:fldData xml:space="preserve">PEVuZE5vdGU+PENpdGU+PEF1dGhvcj5TdGVpbmFja2VyPC9BdXRob3I+PFllYXI+MjAxMTwvWWVh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jM2MDA8L3BhZ2VzPjx2b2x1bWU+Njwvdm9sdW1lPjxudW1iZXI+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VpbmFja2VyPC9BdXRob3I+PFllYXI+MjAxMTwvWWVh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jM2MDA8L3BhZ2VzPjx2b2x1bWU+Njwvdm9sdW1lPjxudW1iZXI+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3" w:tooltip="Steinacker, 2011 #571" w:history="1">
              <w:r>
                <w:rPr>
                  <w:noProof/>
                </w:rPr>
                <w:t>3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 xml:space="preserve">Yes 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Tension headache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Parkinson disease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t>Steinacker</w:t>
            </w:r>
            <w:proofErr w:type="spellEnd"/>
            <w:r w:rsidRPr="00373E3F">
              <w:t xml:space="preserve"> 2015</w:t>
            </w:r>
            <w:r>
              <w:fldChar w:fldCharType="begin">
                <w:fldData xml:space="preserve">PEVuZE5vdGU+PENpdGU+PEF1dGhvcj5TdGVpbmFja2VyPC9BdXRob3I+PFllYXI+MjAxNjwvWWVh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VpbmFja2VyPC9BdXRob3I+PFllYXI+MjAxNjwvWWVh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4" w:tooltip="Steinacker, 2016 #576" w:history="1">
              <w:r>
                <w:rPr>
                  <w:noProof/>
                </w:rPr>
                <w:t>3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 and NFL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Polyneuropathies</w:t>
            </w:r>
          </w:p>
          <w:p w:rsidR="00EA378D" w:rsidRPr="00373E3F" w:rsidRDefault="00EA378D" w:rsidP="001F10F9">
            <w:r w:rsidRPr="00373E3F">
              <w:t>Facial Palsy</w:t>
            </w:r>
          </w:p>
          <w:p w:rsidR="00EA378D" w:rsidRPr="00373E3F" w:rsidRDefault="00EA378D" w:rsidP="001F10F9"/>
        </w:tc>
        <w:tc>
          <w:tcPr>
            <w:tcW w:w="1247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Alzheimer’s disease, Parkinson disease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Pr>
              <w:rPr>
                <w:vertAlign w:val="subscript"/>
              </w:rPr>
            </w:pPr>
            <w:proofErr w:type="spellStart"/>
            <w:r w:rsidRPr="00373E3F">
              <w:t>Tortelli</w:t>
            </w:r>
            <w:proofErr w:type="spellEnd"/>
            <w:r w:rsidRPr="00373E3F">
              <w:t xml:space="preserve"> 2012</w:t>
            </w:r>
            <w:r>
              <w:fldChar w:fldCharType="begin">
                <w:fldData xml:space="preserve">PEVuZE5vdGU+PENpdGU+PEF1dGhvcj5Ub3J0ZWxsaTwvQXV0aG9yPjxZZWFyPjIwMTI8L1llYXI+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b3J0ZWxsaTwvQXV0aG9yPjxZZWFyPjIwMTI8L1llYXI+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5" w:tooltip="Tortelli, 2012 #588" w:history="1">
              <w:r>
                <w:rPr>
                  <w:noProof/>
                </w:rPr>
                <w:t>3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L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 xml:space="preserve">No 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 xml:space="preserve">Chronic inflammatory demyelinating neuropathy, Alzheimer’s disease, mild cognitive impairment, </w:t>
            </w:r>
            <w:proofErr w:type="spellStart"/>
            <w:r w:rsidRPr="00373E3F">
              <w:t>spino</w:t>
            </w:r>
            <w:proofErr w:type="spellEnd"/>
            <w:r w:rsidRPr="00373E3F">
              <w:t xml:space="preserve">-cerebellar ataxia, </w:t>
            </w:r>
            <w:proofErr w:type="spellStart"/>
            <w:r w:rsidRPr="00373E3F">
              <w:lastRenderedPageBreak/>
              <w:t>cortico</w:t>
            </w:r>
            <w:proofErr w:type="spellEnd"/>
            <w:r w:rsidRPr="00373E3F">
              <w:t xml:space="preserve"> basal degeneration, multi system atrophy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lastRenderedPageBreak/>
              <w:t>Tortelli</w:t>
            </w:r>
            <w:proofErr w:type="spellEnd"/>
            <w:r w:rsidRPr="00373E3F">
              <w:t xml:space="preserve"> 2014</w:t>
            </w:r>
            <w:r>
              <w:fldChar w:fldCharType="begin">
                <w:fldData xml:space="preserve">PEVuZE5vdGU+PENpdGU+PEF1dGhvcj5Ub3J0ZWxsaTwvQXV0aG9yPjxZZWFyPjIwMTU8L1llYXI+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b3J0ZWxsaTwvQXV0aG9yPjxZZWFyPjIwMTU8L1llYXI+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6" w:tooltip="Tortelli, 2015 #589" w:history="1">
              <w:r>
                <w:rPr>
                  <w:noProof/>
                </w:rPr>
                <w:t>3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L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418" w:type="dxa"/>
          </w:tcPr>
          <w:p w:rsidR="00EA378D" w:rsidRPr="00373E3F" w:rsidRDefault="00EA378D" w:rsidP="001F10F9">
            <w:r w:rsidRPr="00373E3F">
              <w:t>longitudinal study)</w:t>
            </w:r>
          </w:p>
        </w:tc>
        <w:tc>
          <w:tcPr>
            <w:tcW w:w="1275" w:type="dxa"/>
          </w:tcPr>
          <w:p w:rsidR="00EA378D" w:rsidRPr="00373E3F" w:rsidRDefault="00EA378D" w:rsidP="001F10F9">
            <w:r w:rsidRPr="00373E3F">
              <w:t>N/A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N/A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/A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N/A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proofErr w:type="spellStart"/>
            <w:r w:rsidRPr="00373E3F">
              <w:t>Weydt</w:t>
            </w:r>
            <w:proofErr w:type="spellEnd"/>
            <w:r w:rsidRPr="00373E3F">
              <w:t xml:space="preserve"> 2016</w:t>
            </w:r>
            <w:r>
              <w:fldChar w:fldCharType="begin">
                <w:fldData xml:space="preserve">PEVuZE5vdGU+PENpdGU+PEF1dGhvcj5XZXlkdDwvQXV0aG9yPjxZZWFyPjIwMTY8L1llYXI+PFJl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XlkdDwvQXV0aG9yPjxZZWFyPjIwMTY8L1llYXI+PFJl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7" w:tooltip="Weydt, 2016 #578" w:history="1">
              <w:r>
                <w:rPr>
                  <w:noProof/>
                </w:rPr>
                <w:t>3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H and NFL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No</w:t>
            </w:r>
          </w:p>
        </w:tc>
      </w:tr>
      <w:tr w:rsidR="00EA378D" w:rsidRPr="00373E3F" w:rsidTr="001F10F9">
        <w:trPr>
          <w:trHeight w:val="510"/>
        </w:trPr>
        <w:tc>
          <w:tcPr>
            <w:tcW w:w="1701" w:type="dxa"/>
          </w:tcPr>
          <w:p w:rsidR="00EA378D" w:rsidRPr="00373E3F" w:rsidRDefault="00EA378D" w:rsidP="001F10F9">
            <w:r w:rsidRPr="00373E3F">
              <w:t>Zetterberg 2007</w:t>
            </w:r>
            <w:r>
              <w:fldChar w:fldCharType="begin">
                <w:fldData xml:space="preserve">PEVuZE5vdGU+PENpdGU+PEF1dGhvcj5aZXR0ZXJiZXJnPC9BdXRob3I+PFllYXI+MjAwNzwvWWVh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ZXR0ZXJiZXJnPC9BdXRob3I+PFllYXI+MjAwNzwvWWVh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8" w:tooltip="Zetterberg, 2007 #587" w:history="1">
              <w:r>
                <w:rPr>
                  <w:noProof/>
                </w:rPr>
                <w:t>3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293" w:type="dxa"/>
          </w:tcPr>
          <w:p w:rsidR="00EA378D" w:rsidRPr="00373E3F" w:rsidRDefault="00EA378D" w:rsidP="001F10F9">
            <w:r w:rsidRPr="00373E3F">
              <w:t>NFL</w:t>
            </w:r>
          </w:p>
        </w:tc>
        <w:tc>
          <w:tcPr>
            <w:tcW w:w="851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85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418" w:type="dxa"/>
          </w:tcPr>
          <w:p w:rsidR="00EA378D" w:rsidRPr="00373E3F" w:rsidRDefault="00EA378D" w:rsidP="001F10F9"/>
        </w:tc>
        <w:tc>
          <w:tcPr>
            <w:tcW w:w="1275" w:type="dxa"/>
          </w:tcPr>
          <w:p w:rsidR="00EA378D" w:rsidRPr="00373E3F" w:rsidRDefault="00EA378D" w:rsidP="001F10F9">
            <w:r w:rsidRPr="00373E3F">
              <w:t>Yes</w:t>
            </w:r>
          </w:p>
        </w:tc>
        <w:tc>
          <w:tcPr>
            <w:tcW w:w="2410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247" w:type="dxa"/>
          </w:tcPr>
          <w:p w:rsidR="00EA378D" w:rsidRPr="00373E3F" w:rsidRDefault="00EA378D" w:rsidP="001F10F9">
            <w:r w:rsidRPr="00373E3F">
              <w:t>No</w:t>
            </w:r>
          </w:p>
        </w:tc>
        <w:tc>
          <w:tcPr>
            <w:tcW w:w="1984" w:type="dxa"/>
          </w:tcPr>
          <w:p w:rsidR="00EA378D" w:rsidRPr="00373E3F" w:rsidRDefault="00EA378D" w:rsidP="001F10F9">
            <w:r w:rsidRPr="00373E3F">
              <w:t>headache, normal</w:t>
            </w:r>
          </w:p>
          <w:p w:rsidR="00EA378D" w:rsidRPr="00373E3F" w:rsidRDefault="00EA378D" w:rsidP="001F10F9">
            <w:r w:rsidRPr="00373E3F">
              <w:t>pressure hydrocephalus, multifocal motor neuropathy,</w:t>
            </w:r>
          </w:p>
          <w:p w:rsidR="00EA378D" w:rsidRPr="00373E3F" w:rsidRDefault="00EA378D" w:rsidP="001F10F9">
            <w:proofErr w:type="spellStart"/>
            <w:r w:rsidRPr="00373E3F">
              <w:t>spinobulbar</w:t>
            </w:r>
            <w:proofErr w:type="spellEnd"/>
            <w:r w:rsidRPr="00373E3F">
              <w:t xml:space="preserve"> muscular atrophy, Parkinson disease,</w:t>
            </w:r>
          </w:p>
          <w:p w:rsidR="00EA378D" w:rsidRPr="00373E3F" w:rsidRDefault="00EA378D" w:rsidP="001F10F9">
            <w:r w:rsidRPr="00373E3F">
              <w:t>non-ALS dementias, multiple sclerosis and cerebrovascular</w:t>
            </w:r>
          </w:p>
          <w:p w:rsidR="00EA378D" w:rsidRPr="00373E3F" w:rsidRDefault="00EA378D" w:rsidP="001F10F9">
            <w:r w:rsidRPr="00373E3F">
              <w:t>disease l</w:t>
            </w:r>
          </w:p>
        </w:tc>
      </w:tr>
    </w:tbl>
    <w:p w:rsidR="00EA378D" w:rsidRDefault="00EA378D"/>
    <w:p w:rsidR="00EA378D" w:rsidRDefault="00EA378D"/>
    <w:sectPr w:rsidR="00EA378D" w:rsidSect="00EA378D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lanti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843c571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0E5"/>
    <w:rsid w:val="00264043"/>
    <w:rsid w:val="0066744B"/>
    <w:rsid w:val="00992D95"/>
    <w:rsid w:val="00CD60E5"/>
    <w:rsid w:val="00EA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417EC-6A26-40A2-82DE-0038124AB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78D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EA378D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3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1</Words>
  <Characters>5940</Characters>
  <Application>Microsoft Office Word</Application>
  <DocSecurity>0</DocSecurity>
  <Lines>49</Lines>
  <Paragraphs>13</Paragraphs>
  <ScaleCrop>false</ScaleCrop>
  <Company>Hewlett-Packard</Company>
  <LinksUpToDate>false</LinksUpToDate>
  <CharactersWithSpaces>6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wei xu</dc:creator>
  <cp:keywords/>
  <dc:description/>
  <cp:lastModifiedBy>zhouwei xu</cp:lastModifiedBy>
  <cp:revision>4</cp:revision>
  <dcterms:created xsi:type="dcterms:W3CDTF">2016-08-17T04:32:00Z</dcterms:created>
  <dcterms:modified xsi:type="dcterms:W3CDTF">2016-08-21T12:41:00Z</dcterms:modified>
</cp:coreProperties>
</file>